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study, present characteristics for which data were extracted (e.g., study size, PICOS, follow-up period) and provide the citations. H67</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 &amp;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10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2 &amp;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U_RI</cp:lastModifiedBy>
  <dcterms:modified xsi:type="dcterms:W3CDTF">2021-05-31T08:29:00Z</dcterms:modified>
  <cp:revision>23</cp:revision>
  <dc:subject/>
  <dc:title>Microsoft Word - PRISMA 2009 Checklist.doc</dc:title>
</cp:coreProperties>
</file>